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91A" w:rsidRDefault="00AF691A">
      <w:proofErr w:type="gramStart"/>
      <w:r w:rsidRPr="00AF691A">
        <w:t>Supplemental Table 3.</w:t>
      </w:r>
      <w:proofErr w:type="gramEnd"/>
      <w:r w:rsidRPr="00AF691A">
        <w:t xml:space="preserve"> Strains used in humanized community</w:t>
      </w:r>
      <w:bookmarkStart w:id="0" w:name="_GoBack"/>
      <w:bookmarkEnd w:id="0"/>
      <w:r>
        <w:fldChar w:fldCharType="begin"/>
      </w:r>
      <w:r>
        <w:instrText xml:space="preserve"> LINK Excel.Sheet.12 "C:\\Users\\Jenny\\Documents\\GRAD SCHOOL\\currie\\mouse-paper-fig\\bratburd_supplemental_tables-5-31-18-withCNKedits.xlsx" "Table 3 Strain!C1:C5" \a \f 5 \h  \* MERGEFORMAT </w:instrText>
      </w:r>
      <w:r>
        <w:fldChar w:fldCharType="separate"/>
      </w:r>
    </w:p>
    <w:tbl>
      <w:tblPr>
        <w:tblStyle w:val="TableGrid"/>
        <w:tblW w:w="8873" w:type="dxa"/>
        <w:tblLook w:val="04A0" w:firstRow="1" w:lastRow="0" w:firstColumn="1" w:lastColumn="0" w:noHBand="0" w:noVBand="1"/>
      </w:tblPr>
      <w:tblGrid>
        <w:gridCol w:w="1923"/>
        <w:gridCol w:w="2380"/>
        <w:gridCol w:w="980"/>
        <w:gridCol w:w="910"/>
        <w:gridCol w:w="2680"/>
      </w:tblGrid>
      <w:tr w:rsidR="00AF691A" w:rsidRPr="00AF691A" w:rsidTr="00AF691A">
        <w:trPr>
          <w:trHeight w:val="315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b/>
                <w:bCs/>
              </w:rPr>
            </w:pPr>
            <w:r w:rsidRPr="00AF691A">
              <w:rPr>
                <w:b/>
                <w:bCs/>
              </w:rPr>
              <w:t>Genus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b/>
                <w:bCs/>
              </w:rPr>
            </w:pPr>
            <w:r w:rsidRPr="00AF691A">
              <w:rPr>
                <w:b/>
                <w:bCs/>
              </w:rPr>
              <w:t>Specie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Pr>
              <w:rPr>
                <w:b/>
                <w:bCs/>
              </w:rPr>
            </w:pPr>
            <w:r w:rsidRPr="00AF691A">
              <w:rPr>
                <w:b/>
                <w:bCs/>
              </w:rPr>
              <w:t>ATCC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Pr>
              <w:rPr>
                <w:b/>
                <w:bCs/>
              </w:rPr>
            </w:pPr>
            <w:r w:rsidRPr="00AF691A">
              <w:rPr>
                <w:b/>
                <w:bCs/>
              </w:rPr>
              <w:t>DSMZ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r w:rsidRPr="00AF691A">
              <w:t>Also known as</w:t>
            </w:r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kkermans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uciniphila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BAA-83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295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listip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indistinct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NA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2520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naerococcus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ydrogenal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4963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745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naerotrun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lihomin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24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acca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4318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902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ellulosilytic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838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prophil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8228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ore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85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ggerth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4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697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finegold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56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intestinali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39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ovat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848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plebei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13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tercor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4318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thetaiotaomicron3731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thetaiotaomicron7330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thetaiotaomicronVPI-5482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148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uniform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8492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ulgat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8482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1125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WH2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hideMark/>
          </w:tcPr>
          <w:p w:rsidR="00AF691A" w:rsidRPr="00AF691A" w:rsidRDefault="00AF691A">
            <w:pPr>
              <w:rPr>
                <w:i/>
              </w:rPr>
            </w:pPr>
            <w:proofErr w:type="spellStart"/>
            <w:r w:rsidRPr="00AF691A">
              <w:rPr>
                <w:i/>
              </w:rPr>
              <w:t>Bacteroides</w:t>
            </w:r>
            <w:proofErr w:type="spellEnd"/>
            <w:r w:rsidRPr="00AF691A">
              <w:rPr>
                <w:i/>
              </w:rPr>
              <w:t xml:space="preserve"> </w:t>
            </w:r>
            <w:proofErr w:type="spellStart"/>
            <w:r w:rsidRPr="00AF691A">
              <w:rPr>
                <w:i/>
              </w:rPr>
              <w:t>thetaiotamicron</w:t>
            </w:r>
            <w:proofErr w:type="spellEnd"/>
            <w:r w:rsidRPr="00AF691A">
              <w:rPr>
                <w:i/>
              </w:rPr>
              <w:t>,</w:t>
            </w:r>
            <w:r w:rsidRPr="00AF691A">
              <w:rPr>
                <w:i/>
              </w:rPr>
              <w:br/>
            </w:r>
            <w:proofErr w:type="spellStart"/>
            <w:r w:rsidRPr="00AF691A">
              <w:rPr>
                <w:i/>
              </w:rPr>
              <w:t>Bacteroides</w:t>
            </w:r>
            <w:proofErr w:type="spellEnd"/>
            <w:r w:rsidRPr="00AF691A">
              <w:rPr>
                <w:i/>
              </w:rPr>
              <w:t xml:space="preserve"> </w:t>
            </w:r>
            <w:proofErr w:type="spellStart"/>
            <w:r w:rsidRPr="00AF691A">
              <w:rPr>
                <w:i/>
              </w:rPr>
              <w:t>cellulolyticus</w:t>
            </w:r>
            <w:proofErr w:type="spellEnd"/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xylanisolv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883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Bifidobacter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dolescent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1570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Bifidobacter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ngulat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53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098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Bifidobacter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ifid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521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45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Bifidobacter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enti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678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Bifidobacter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pseudocatenulat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91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438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laut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ansen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2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58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laut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lut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53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ateni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itsuoka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897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lastRenderedPageBreak/>
              <w:t>Citrobacter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youngae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22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sparagiform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98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artlett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679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pPr>
              <w:rPr>
                <w:i/>
              </w:rPr>
            </w:pPr>
            <w:proofErr w:type="spellStart"/>
            <w:r w:rsidRPr="00AF691A">
              <w:rPr>
                <w:i/>
              </w:rPr>
              <w:t>Intestinibacter</w:t>
            </w:r>
            <w:proofErr w:type="spellEnd"/>
            <w:r w:rsidRPr="00AF691A">
              <w:rPr>
                <w:i/>
              </w:rPr>
              <w:t xml:space="preserve"> </w:t>
            </w:r>
            <w:proofErr w:type="spellStart"/>
            <w:r w:rsidRPr="00AF691A">
              <w:rPr>
                <w:i/>
              </w:rPr>
              <w:t>bartlettii</w:t>
            </w:r>
            <w:proofErr w:type="spellEnd"/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oltea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BAA-61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670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atheway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47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iranon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27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ylemona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05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lept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06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75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r w:rsidRPr="00AF691A">
              <w:t>Clostrid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r w:rsidRPr="00AF691A">
              <w:t>M62_1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nexil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7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787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nexile</w:t>
            </w:r>
            <w:proofErr w:type="spellEnd"/>
            <w:r w:rsidRPr="00AF691A">
              <w:rPr>
                <w:i/>
                <w:iCs/>
              </w:rPr>
              <w:t>-related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pPr>
              <w:rPr>
                <w:i/>
              </w:rPr>
            </w:pPr>
            <w:proofErr w:type="spellStart"/>
            <w:r w:rsidRPr="00AF691A">
              <w:rPr>
                <w:i/>
              </w:rPr>
              <w:t>Tyzzerella</w:t>
            </w:r>
            <w:proofErr w:type="spellEnd"/>
            <w:r w:rsidRPr="00AF691A">
              <w:rPr>
                <w:i/>
              </w:rPr>
              <w:t xml:space="preserve"> </w:t>
            </w:r>
            <w:proofErr w:type="spellStart"/>
            <w:r w:rsidRPr="00AF691A">
              <w:rPr>
                <w:i/>
              </w:rPr>
              <w:t>nexilis</w:t>
            </w:r>
            <w:proofErr w:type="spellEnd"/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amos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5582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02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cind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5704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567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piroform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90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52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porogene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1557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lostrid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ymbios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1494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93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llinsell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erofaci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598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97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Collinsella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aerofaci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598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97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llinsell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intestinali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280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llinsell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tercor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27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pr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ome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8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oprococcus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tact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Desulfovibrio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iger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r w:rsidRPr="00AF691A">
              <w:t>GOR1</w:t>
            </w:r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ore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formicigenera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992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ore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longicatena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81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dwardsiella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tarda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368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Edwardsiella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tarda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3685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Enterobacter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ancerogenu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531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Escherichia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coliK12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/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Escherichia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fergusonii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546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3698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biform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80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98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cylindroide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olich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14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99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lig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37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all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1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335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9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plaut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86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hideMark/>
          </w:tcPr>
          <w:p w:rsidR="00AF691A" w:rsidRPr="00AF691A" w:rsidRDefault="00AF691A">
            <w:pPr>
              <w:rPr>
                <w:i/>
              </w:rPr>
            </w:pPr>
            <w:r w:rsidRPr="00AF691A">
              <w:rPr>
                <w:i/>
              </w:rPr>
              <w:t xml:space="preserve">Clostridium </w:t>
            </w:r>
            <w:proofErr w:type="spellStart"/>
            <w:r w:rsidRPr="00AF691A">
              <w:rPr>
                <w:i/>
              </w:rPr>
              <w:t>orbscindens</w:t>
            </w:r>
            <w:proofErr w:type="spellEnd"/>
            <w:r w:rsidRPr="00AF691A">
              <w:rPr>
                <w:i/>
              </w:rPr>
              <w:t xml:space="preserve">; </w:t>
            </w:r>
            <w:r w:rsidRPr="00AF691A">
              <w:rPr>
                <w:i/>
              </w:rPr>
              <w:br/>
            </w:r>
            <w:proofErr w:type="spellStart"/>
            <w:r w:rsidRPr="00AF691A">
              <w:rPr>
                <w:i/>
              </w:rPr>
              <w:t>Flavonifractor</w:t>
            </w:r>
            <w:proofErr w:type="spellEnd"/>
            <w:r w:rsidRPr="00AF691A">
              <w:rPr>
                <w:i/>
              </w:rPr>
              <w:t xml:space="preserve"> </w:t>
            </w:r>
            <w:proofErr w:type="spellStart"/>
            <w:r w:rsidRPr="00AF691A">
              <w:rPr>
                <w:i/>
              </w:rPr>
              <w:t>plautii</w:t>
            </w:r>
            <w:proofErr w:type="spellEnd"/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Eubacterium</w:t>
            </w:r>
            <w:proofErr w:type="spellEnd"/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rectal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365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/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Eu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entrios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56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lastRenderedPageBreak/>
              <w:t>Faecalibacterium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prausnitzii</w:t>
            </w:r>
            <w:proofErr w:type="spellEnd"/>
            <w:r w:rsidRPr="00AF691A">
              <w:rPr>
                <w:i/>
                <w:iCs/>
              </w:rPr>
              <w:t xml:space="preserve"> M21/2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Fusobacteri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ari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r w:rsidRPr="00AF691A">
              <w:t>JCM6320</w:t>
            </w:r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oldeman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filiform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5164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2042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Lactobacillus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euter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01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Lactobacillus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80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40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arvinbryant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formatexig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469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egamona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funiform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934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itsuokell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ultacida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2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544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arabacteroides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distason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850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2070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arabacteroides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johnson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831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arabacteroides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merda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43184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9495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roteus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enneri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5198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rovidencia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alcalifacien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rovidencia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ettger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13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rovidencia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stigian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33673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4541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Providencia</w:t>
            </w:r>
          </w:p>
        </w:tc>
        <w:tc>
          <w:tcPr>
            <w:tcW w:w="2380" w:type="dxa"/>
            <w:noWrap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stuartii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5827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>
            <w:r w:rsidRPr="00AF691A">
              <w:rPr>
                <w:i/>
              </w:rPr>
              <w:t>Clostridium</w:t>
            </w:r>
            <w:r w:rsidRPr="00AF691A">
              <w:t xml:space="preserve"> sp. GM2/1</w:t>
            </w:r>
          </w:p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oseburia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intestinali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610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gnav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149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hydrogenotrophic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0507</w:t>
            </w:r>
          </w:p>
        </w:tc>
        <w:tc>
          <w:tcPr>
            <w:tcW w:w="2680" w:type="dxa"/>
            <w:hideMark/>
          </w:tcPr>
          <w:p w:rsidR="00AF691A" w:rsidRPr="00AF691A" w:rsidRDefault="00AF691A">
            <w:pPr>
              <w:rPr>
                <w:i/>
              </w:rPr>
            </w:pPr>
            <w:proofErr w:type="spellStart"/>
            <w:r w:rsidRPr="00AF691A">
              <w:rPr>
                <w:i/>
              </w:rPr>
              <w:t>Blautia</w:t>
            </w:r>
            <w:proofErr w:type="spellEnd"/>
            <w:r w:rsidRPr="00AF691A">
              <w:rPr>
                <w:i/>
              </w:rPr>
              <w:t xml:space="preserve"> </w:t>
            </w:r>
            <w:r w:rsidRPr="00AF691A">
              <w:rPr>
                <w:i/>
              </w:rPr>
              <w:br/>
            </w:r>
            <w:proofErr w:type="spellStart"/>
            <w:r w:rsidRPr="00AF691A">
              <w:rPr>
                <w:i/>
              </w:rPr>
              <w:t>hydrogenotrophicus</w:t>
            </w:r>
            <w:proofErr w:type="spellEnd"/>
          </w:p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lactar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917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obeum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torques</w:t>
            </w:r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27756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Streptococcus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infantariu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BAA-102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6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r w:rsidRPr="00AF691A">
              <w:rPr>
                <w:i/>
                <w:iCs/>
              </w:rPr>
              <w:t>Subdoligranulum</w:t>
            </w:r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ariabile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proofErr w:type="spellStart"/>
            <w:r w:rsidRPr="00AF691A">
              <w:t>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5176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  <w:tr w:rsidR="00AF691A" w:rsidRPr="00AF691A" w:rsidTr="00AF691A">
        <w:trPr>
          <w:trHeight w:val="300"/>
        </w:trPr>
        <w:tc>
          <w:tcPr>
            <w:tcW w:w="1923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ictivallis</w:t>
            </w:r>
            <w:proofErr w:type="spellEnd"/>
          </w:p>
        </w:tc>
        <w:tc>
          <w:tcPr>
            <w:tcW w:w="2380" w:type="dxa"/>
            <w:hideMark/>
          </w:tcPr>
          <w:p w:rsidR="00AF691A" w:rsidRPr="00AF691A" w:rsidRDefault="00AF691A" w:rsidP="00AF691A">
            <w:pPr>
              <w:rPr>
                <w:i/>
                <w:iCs/>
              </w:rPr>
            </w:pPr>
            <w:proofErr w:type="spellStart"/>
            <w:r w:rsidRPr="00AF691A">
              <w:rPr>
                <w:i/>
                <w:iCs/>
              </w:rPr>
              <w:t>vadensis</w:t>
            </w:r>
            <w:proofErr w:type="spellEnd"/>
          </w:p>
        </w:tc>
        <w:tc>
          <w:tcPr>
            <w:tcW w:w="980" w:type="dxa"/>
            <w:noWrap/>
            <w:hideMark/>
          </w:tcPr>
          <w:p w:rsidR="00AF691A" w:rsidRPr="00AF691A" w:rsidRDefault="00AF691A" w:rsidP="00AF691A">
            <w:r w:rsidRPr="00AF691A">
              <w:t>BAA-548</w:t>
            </w:r>
          </w:p>
        </w:tc>
        <w:tc>
          <w:tcPr>
            <w:tcW w:w="910" w:type="dxa"/>
            <w:noWrap/>
            <w:hideMark/>
          </w:tcPr>
          <w:p w:rsidR="00AF691A" w:rsidRPr="00AF691A" w:rsidRDefault="00AF691A" w:rsidP="00AF691A">
            <w:r w:rsidRPr="00AF691A">
              <w:t>14823</w:t>
            </w:r>
          </w:p>
        </w:tc>
        <w:tc>
          <w:tcPr>
            <w:tcW w:w="2680" w:type="dxa"/>
            <w:noWrap/>
            <w:hideMark/>
          </w:tcPr>
          <w:p w:rsidR="00AF691A" w:rsidRPr="00AF691A" w:rsidRDefault="00AF691A"/>
        </w:tc>
      </w:tr>
    </w:tbl>
    <w:p w:rsidR="00AF691A" w:rsidRDefault="00AF691A">
      <w:r>
        <w:fldChar w:fldCharType="end"/>
      </w:r>
    </w:p>
    <w:sectPr w:rsidR="00AF6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1A"/>
    <w:rsid w:val="009255EE"/>
    <w:rsid w:val="00AF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5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8-09-21T16:49:00Z</dcterms:created>
  <dcterms:modified xsi:type="dcterms:W3CDTF">2018-09-21T16:51:00Z</dcterms:modified>
</cp:coreProperties>
</file>